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orting Table 1. Primers used in this study.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96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604"/>
        <w:gridCol w:w="3596"/>
        <w:gridCol w:w="1401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orward Primer Sequence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verse Primer Sequenc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ccession #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</w:t>
            </w:r>
            <w:r>
              <w:rPr>
                <w:rFonts w:cs="Arial" w:ascii="Arial" w:hAnsi="Arial"/>
                <w:i/>
                <w:sz w:val="20"/>
              </w:rPr>
              <w:t>-actin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CGCATCCTCTTCCTCCCT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GGATGCCACAGGATTCCA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739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fn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AAGCAGCTCCAGCTCCAA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TTGGATGGCAAAGGCAGT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7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33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l6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TTGGGACTGATGCTGGTGACA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ATGGTACTCCAGAAGACCAGA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0378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l10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GGGTTGCCAAGCCTTATCGGAAAT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TGGCCTTGTAGACACCTTGGTCTT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</w:tabs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</w:rPr>
              <w:t>NM_01054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do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GCAGCTTCTCCTGCAATCAAAGCA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ATACAGCAGACCTTCTGGCAGCTT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0" w:leader="none"/>
              </w:tabs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</w:rPr>
              <w:t>BC04993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nos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TCTTGACGCTCGGAACTGTAGCA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TAGGTCGATGCACAACTGGGTGAA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092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ip2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AAAGTTTGCCTTGACCCTGAA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TCTTTGGTTCTTCCGTTGAGG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X5379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kc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ACCCAAACCGAAGTCATAGCC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AGTGTTGTCAGAAGCCAGCGT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J0459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nf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ACGGCATGGATCTCAAAGACAACC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TGAGATAGCAAATCGGCTGACGGTT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M1173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fng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AGGCCATCAGCAACAACATAAGCG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GGGTTGTTGACCTCAAACTTGGCA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M_00833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l17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AACATGAGTCCAGGGAGAGCTTCA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AGTGTTTGGACACGCTGAGCTTTG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NM_01055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2m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ACCGGCCTGTATGCTATCCAGAAA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ATTTCAATGTGAGGCGGGTGGAAC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eastAsia="ＭＳ 明朝" w:cs="Arial" w:ascii="Arial" w:hAnsi="Arial"/>
                <w:sz w:val="20"/>
              </w:rPr>
              <w:t>BC08516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l1b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AAGAGCTTCAGGCAGGCAGTATCA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TGCAGCTGTCTAATGGGAACGTCA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M151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17:33:00Z</dcterms:created>
  <dc:creator>Laura Delbridge</dc:creator>
  <dc:description/>
  <cp:keywords/>
  <dc:language>en-US</dc:language>
  <cp:lastModifiedBy>Laura Delbridge</cp:lastModifiedBy>
  <dcterms:modified xsi:type="dcterms:W3CDTF">2008-07-24T17:33:00Z</dcterms:modified>
  <cp:revision>1</cp:revision>
  <dc:subject/>
  <dc:title>Supporting Table 1</dc:title>
</cp:coreProperties>
</file>